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3CB" w:rsidRPr="00D20909" w:rsidRDefault="006863CB" w:rsidP="006863CB">
      <w:pPr>
        <w:shd w:val="clear" w:color="auto" w:fill="FFFFFF" w:themeFill="background1"/>
        <w:spacing w:line="480" w:lineRule="auto"/>
        <w:rPr>
          <w:rFonts w:eastAsiaTheme="majorEastAsia" w:cstheme="majorBidi"/>
          <w:color w:val="212121"/>
        </w:rPr>
      </w:pPr>
      <w:r w:rsidRPr="04922ABD">
        <w:rPr>
          <w:rFonts w:eastAsiaTheme="majorEastAsia" w:cstheme="majorBidi"/>
          <w:color w:val="212121"/>
        </w:rPr>
        <w:t xml:space="preserve">Table 2 </w:t>
      </w:r>
    </w:p>
    <w:p w:rsidR="006863CB" w:rsidRDefault="006863CB" w:rsidP="006863CB">
      <w:pPr>
        <w:rPr>
          <w:rFonts w:eastAsiaTheme="majorEastAsia" w:cstheme="majorBidi"/>
        </w:rPr>
      </w:pPr>
      <w:bookmarkStart w:id="0" w:name="_GoBack"/>
      <w:bookmarkEnd w:id="0"/>
    </w:p>
    <w:p w:rsidR="006863CB" w:rsidRDefault="006863CB" w:rsidP="006863CB">
      <w:pPr>
        <w:rPr>
          <w:rFonts w:eastAsiaTheme="majorEastAsia" w:cstheme="majorBidi"/>
        </w:rPr>
      </w:pPr>
      <w:r w:rsidRPr="00D20909">
        <w:rPr>
          <w:rFonts w:eastAsiaTheme="majorEastAsia" w:cstheme="majorBidi"/>
          <w:noProof/>
          <w:sz w:val="24"/>
          <w:szCs w:val="24"/>
          <w:lang w:eastAsia="en-IN"/>
        </w:rPr>
        <w:drawing>
          <wp:inline distT="0" distB="0" distL="0" distR="0" wp14:anchorId="4C278372" wp14:editId="22EA9BD6">
            <wp:extent cx="5943600" cy="5519420"/>
            <wp:effectExtent l="0" t="0" r="0" b="5080"/>
            <wp:docPr id="4365155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51555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63CB" w:rsidRDefault="006863CB" w:rsidP="006863CB">
      <w:pPr>
        <w:rPr>
          <w:rFonts w:eastAsiaTheme="majorEastAsia" w:cstheme="majorBidi"/>
        </w:rPr>
      </w:pPr>
    </w:p>
    <w:p w:rsidR="009D3B83" w:rsidRDefault="009D3B83"/>
    <w:sectPr w:rsidR="009D3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3CB"/>
    <w:rsid w:val="00003ADF"/>
    <w:rsid w:val="00007BDA"/>
    <w:rsid w:val="00007C87"/>
    <w:rsid w:val="00007EDC"/>
    <w:rsid w:val="00032BEC"/>
    <w:rsid w:val="0004681E"/>
    <w:rsid w:val="00046A77"/>
    <w:rsid w:val="00054730"/>
    <w:rsid w:val="000563BB"/>
    <w:rsid w:val="0007035C"/>
    <w:rsid w:val="00076C13"/>
    <w:rsid w:val="000775E2"/>
    <w:rsid w:val="000A69D3"/>
    <w:rsid w:val="000B2940"/>
    <w:rsid w:val="000B353B"/>
    <w:rsid w:val="000D6BAF"/>
    <w:rsid w:val="000D7E12"/>
    <w:rsid w:val="000E2E29"/>
    <w:rsid w:val="000E3A2A"/>
    <w:rsid w:val="000F5DBA"/>
    <w:rsid w:val="00103AE2"/>
    <w:rsid w:val="001116D9"/>
    <w:rsid w:val="00120F1E"/>
    <w:rsid w:val="00123F20"/>
    <w:rsid w:val="00124092"/>
    <w:rsid w:val="00125043"/>
    <w:rsid w:val="0013176B"/>
    <w:rsid w:val="00141BD4"/>
    <w:rsid w:val="001472E6"/>
    <w:rsid w:val="00151463"/>
    <w:rsid w:val="0015529C"/>
    <w:rsid w:val="001644C4"/>
    <w:rsid w:val="00183675"/>
    <w:rsid w:val="001900B8"/>
    <w:rsid w:val="0019534B"/>
    <w:rsid w:val="001A1721"/>
    <w:rsid w:val="001C425D"/>
    <w:rsid w:val="001C4508"/>
    <w:rsid w:val="001C5CBD"/>
    <w:rsid w:val="001D4E00"/>
    <w:rsid w:val="001E1346"/>
    <w:rsid w:val="001E1D8F"/>
    <w:rsid w:val="001E5865"/>
    <w:rsid w:val="00201399"/>
    <w:rsid w:val="00202FFC"/>
    <w:rsid w:val="002134AF"/>
    <w:rsid w:val="00220E7B"/>
    <w:rsid w:val="00224355"/>
    <w:rsid w:val="00224ADF"/>
    <w:rsid w:val="002261DB"/>
    <w:rsid w:val="00227A1D"/>
    <w:rsid w:val="00244342"/>
    <w:rsid w:val="002542D8"/>
    <w:rsid w:val="00263FBC"/>
    <w:rsid w:val="00270216"/>
    <w:rsid w:val="00274AAD"/>
    <w:rsid w:val="00275422"/>
    <w:rsid w:val="00282FD3"/>
    <w:rsid w:val="00285EEF"/>
    <w:rsid w:val="00287FCA"/>
    <w:rsid w:val="002A6B1E"/>
    <w:rsid w:val="002B4CC9"/>
    <w:rsid w:val="002C3076"/>
    <w:rsid w:val="002D0617"/>
    <w:rsid w:val="002D558C"/>
    <w:rsid w:val="002D623D"/>
    <w:rsid w:val="002E34A3"/>
    <w:rsid w:val="002E7E55"/>
    <w:rsid w:val="002F4A68"/>
    <w:rsid w:val="003043BC"/>
    <w:rsid w:val="00310774"/>
    <w:rsid w:val="00312152"/>
    <w:rsid w:val="00316C79"/>
    <w:rsid w:val="00320188"/>
    <w:rsid w:val="003215C6"/>
    <w:rsid w:val="00330AFB"/>
    <w:rsid w:val="00333FD3"/>
    <w:rsid w:val="00346049"/>
    <w:rsid w:val="00356850"/>
    <w:rsid w:val="00366DE1"/>
    <w:rsid w:val="003670A7"/>
    <w:rsid w:val="00374C1A"/>
    <w:rsid w:val="00377F34"/>
    <w:rsid w:val="00392ECA"/>
    <w:rsid w:val="003B0ECC"/>
    <w:rsid w:val="003B2F80"/>
    <w:rsid w:val="003C6F24"/>
    <w:rsid w:val="003D4AC1"/>
    <w:rsid w:val="003E7ABA"/>
    <w:rsid w:val="003F22A1"/>
    <w:rsid w:val="003F6BCF"/>
    <w:rsid w:val="00400D06"/>
    <w:rsid w:val="00401518"/>
    <w:rsid w:val="00401C71"/>
    <w:rsid w:val="00404A84"/>
    <w:rsid w:val="00423EBE"/>
    <w:rsid w:val="00453922"/>
    <w:rsid w:val="004615BB"/>
    <w:rsid w:val="004640FD"/>
    <w:rsid w:val="0046472A"/>
    <w:rsid w:val="004767AF"/>
    <w:rsid w:val="0048351C"/>
    <w:rsid w:val="00484D19"/>
    <w:rsid w:val="00485C48"/>
    <w:rsid w:val="004B0B97"/>
    <w:rsid w:val="004B47E6"/>
    <w:rsid w:val="004C0D6F"/>
    <w:rsid w:val="004E476B"/>
    <w:rsid w:val="004F6C5A"/>
    <w:rsid w:val="0051318A"/>
    <w:rsid w:val="005236CA"/>
    <w:rsid w:val="00530FBE"/>
    <w:rsid w:val="00592EB2"/>
    <w:rsid w:val="00593454"/>
    <w:rsid w:val="005B3C47"/>
    <w:rsid w:val="005B5338"/>
    <w:rsid w:val="005B69F2"/>
    <w:rsid w:val="005C5366"/>
    <w:rsid w:val="005D2645"/>
    <w:rsid w:val="005D4843"/>
    <w:rsid w:val="005E6B95"/>
    <w:rsid w:val="006009B5"/>
    <w:rsid w:val="00605C40"/>
    <w:rsid w:val="00626C44"/>
    <w:rsid w:val="0063120D"/>
    <w:rsid w:val="00632B28"/>
    <w:rsid w:val="006334B4"/>
    <w:rsid w:val="006357FF"/>
    <w:rsid w:val="006563D6"/>
    <w:rsid w:val="00657E95"/>
    <w:rsid w:val="00670C1C"/>
    <w:rsid w:val="006768A2"/>
    <w:rsid w:val="00677DAE"/>
    <w:rsid w:val="006863CB"/>
    <w:rsid w:val="00690F08"/>
    <w:rsid w:val="006A1011"/>
    <w:rsid w:val="006B53BC"/>
    <w:rsid w:val="006F3C86"/>
    <w:rsid w:val="006F7196"/>
    <w:rsid w:val="007001CB"/>
    <w:rsid w:val="00703451"/>
    <w:rsid w:val="007115FE"/>
    <w:rsid w:val="007208E1"/>
    <w:rsid w:val="00721952"/>
    <w:rsid w:val="007228A4"/>
    <w:rsid w:val="00722C9A"/>
    <w:rsid w:val="00734154"/>
    <w:rsid w:val="00762300"/>
    <w:rsid w:val="00765134"/>
    <w:rsid w:val="00770656"/>
    <w:rsid w:val="0077246C"/>
    <w:rsid w:val="00776406"/>
    <w:rsid w:val="00777D52"/>
    <w:rsid w:val="0078521F"/>
    <w:rsid w:val="00785EFB"/>
    <w:rsid w:val="00790974"/>
    <w:rsid w:val="0079505C"/>
    <w:rsid w:val="007964BB"/>
    <w:rsid w:val="007C698B"/>
    <w:rsid w:val="007C75D7"/>
    <w:rsid w:val="007E0E39"/>
    <w:rsid w:val="007E2EEC"/>
    <w:rsid w:val="007E5FB5"/>
    <w:rsid w:val="0080311F"/>
    <w:rsid w:val="00803F46"/>
    <w:rsid w:val="008154BA"/>
    <w:rsid w:val="00815EE2"/>
    <w:rsid w:val="008331C4"/>
    <w:rsid w:val="008908B4"/>
    <w:rsid w:val="008A1065"/>
    <w:rsid w:val="008A22A7"/>
    <w:rsid w:val="008B4DEA"/>
    <w:rsid w:val="008B6A0A"/>
    <w:rsid w:val="008C207B"/>
    <w:rsid w:val="008C65DE"/>
    <w:rsid w:val="008E04DC"/>
    <w:rsid w:val="008E65DF"/>
    <w:rsid w:val="008E69CB"/>
    <w:rsid w:val="008F3C0B"/>
    <w:rsid w:val="008F4BE6"/>
    <w:rsid w:val="00911E24"/>
    <w:rsid w:val="00921EA2"/>
    <w:rsid w:val="0093703B"/>
    <w:rsid w:val="00940AEC"/>
    <w:rsid w:val="00941BD8"/>
    <w:rsid w:val="0094367A"/>
    <w:rsid w:val="009437F3"/>
    <w:rsid w:val="009446D8"/>
    <w:rsid w:val="00951798"/>
    <w:rsid w:val="0095479F"/>
    <w:rsid w:val="00964651"/>
    <w:rsid w:val="0096600D"/>
    <w:rsid w:val="009A35B1"/>
    <w:rsid w:val="009A62EE"/>
    <w:rsid w:val="009D3B83"/>
    <w:rsid w:val="009E2004"/>
    <w:rsid w:val="009E7268"/>
    <w:rsid w:val="009F0607"/>
    <w:rsid w:val="009F7F3D"/>
    <w:rsid w:val="00A04C4D"/>
    <w:rsid w:val="00A07D67"/>
    <w:rsid w:val="00A17B96"/>
    <w:rsid w:val="00A258AE"/>
    <w:rsid w:val="00A309D4"/>
    <w:rsid w:val="00A42934"/>
    <w:rsid w:val="00A4416E"/>
    <w:rsid w:val="00A46848"/>
    <w:rsid w:val="00A5245C"/>
    <w:rsid w:val="00A608FB"/>
    <w:rsid w:val="00A62DF6"/>
    <w:rsid w:val="00A6676E"/>
    <w:rsid w:val="00A8008C"/>
    <w:rsid w:val="00A82E23"/>
    <w:rsid w:val="00A8627B"/>
    <w:rsid w:val="00A920E7"/>
    <w:rsid w:val="00A95D42"/>
    <w:rsid w:val="00AB3ADE"/>
    <w:rsid w:val="00AB50C7"/>
    <w:rsid w:val="00AC30E6"/>
    <w:rsid w:val="00AC355E"/>
    <w:rsid w:val="00AD79AE"/>
    <w:rsid w:val="00AE58B4"/>
    <w:rsid w:val="00B01BF0"/>
    <w:rsid w:val="00B02089"/>
    <w:rsid w:val="00B0640B"/>
    <w:rsid w:val="00B13BC1"/>
    <w:rsid w:val="00B34AD0"/>
    <w:rsid w:val="00B437B7"/>
    <w:rsid w:val="00B46E16"/>
    <w:rsid w:val="00B54CC3"/>
    <w:rsid w:val="00B65C43"/>
    <w:rsid w:val="00B701D7"/>
    <w:rsid w:val="00B749A9"/>
    <w:rsid w:val="00B75FC4"/>
    <w:rsid w:val="00B771B2"/>
    <w:rsid w:val="00B91612"/>
    <w:rsid w:val="00BA43D5"/>
    <w:rsid w:val="00BC0474"/>
    <w:rsid w:val="00BD57D3"/>
    <w:rsid w:val="00BD6607"/>
    <w:rsid w:val="00BF0479"/>
    <w:rsid w:val="00BF34C7"/>
    <w:rsid w:val="00BF7076"/>
    <w:rsid w:val="00C0644E"/>
    <w:rsid w:val="00C133EC"/>
    <w:rsid w:val="00C1357D"/>
    <w:rsid w:val="00C35F74"/>
    <w:rsid w:val="00C53F75"/>
    <w:rsid w:val="00C55EAE"/>
    <w:rsid w:val="00C60CCC"/>
    <w:rsid w:val="00C6114A"/>
    <w:rsid w:val="00C634F4"/>
    <w:rsid w:val="00C7623A"/>
    <w:rsid w:val="00C775B0"/>
    <w:rsid w:val="00C9299B"/>
    <w:rsid w:val="00C9409B"/>
    <w:rsid w:val="00CB3543"/>
    <w:rsid w:val="00CB5759"/>
    <w:rsid w:val="00CD02F3"/>
    <w:rsid w:val="00CD3BB5"/>
    <w:rsid w:val="00CD4A7D"/>
    <w:rsid w:val="00CD765A"/>
    <w:rsid w:val="00CF175D"/>
    <w:rsid w:val="00D052B5"/>
    <w:rsid w:val="00D15AB6"/>
    <w:rsid w:val="00D20198"/>
    <w:rsid w:val="00D23AE3"/>
    <w:rsid w:val="00D71A9C"/>
    <w:rsid w:val="00D7339D"/>
    <w:rsid w:val="00D867E6"/>
    <w:rsid w:val="00D90B62"/>
    <w:rsid w:val="00D91684"/>
    <w:rsid w:val="00D95E71"/>
    <w:rsid w:val="00DB1A91"/>
    <w:rsid w:val="00DB2730"/>
    <w:rsid w:val="00DB3BF2"/>
    <w:rsid w:val="00DB5063"/>
    <w:rsid w:val="00DB71FC"/>
    <w:rsid w:val="00DE0987"/>
    <w:rsid w:val="00DE66A7"/>
    <w:rsid w:val="00E054A6"/>
    <w:rsid w:val="00E12C42"/>
    <w:rsid w:val="00E26900"/>
    <w:rsid w:val="00E26ECA"/>
    <w:rsid w:val="00E31A05"/>
    <w:rsid w:val="00E35DAF"/>
    <w:rsid w:val="00E41831"/>
    <w:rsid w:val="00E4332D"/>
    <w:rsid w:val="00E643D1"/>
    <w:rsid w:val="00E71D75"/>
    <w:rsid w:val="00E838B1"/>
    <w:rsid w:val="00E96888"/>
    <w:rsid w:val="00EA16D9"/>
    <w:rsid w:val="00EC0A33"/>
    <w:rsid w:val="00EC1397"/>
    <w:rsid w:val="00EC2822"/>
    <w:rsid w:val="00ED1F95"/>
    <w:rsid w:val="00ED48B5"/>
    <w:rsid w:val="00ED4CAA"/>
    <w:rsid w:val="00EE387B"/>
    <w:rsid w:val="00EE4446"/>
    <w:rsid w:val="00EF4A4E"/>
    <w:rsid w:val="00EF7F36"/>
    <w:rsid w:val="00F0034E"/>
    <w:rsid w:val="00F042AC"/>
    <w:rsid w:val="00F11660"/>
    <w:rsid w:val="00F1171F"/>
    <w:rsid w:val="00F16BA9"/>
    <w:rsid w:val="00F40FDE"/>
    <w:rsid w:val="00F56493"/>
    <w:rsid w:val="00F56EBF"/>
    <w:rsid w:val="00F61A1A"/>
    <w:rsid w:val="00F61C54"/>
    <w:rsid w:val="00F63D0F"/>
    <w:rsid w:val="00F7201D"/>
    <w:rsid w:val="00F82D5D"/>
    <w:rsid w:val="00F910A7"/>
    <w:rsid w:val="00FA3076"/>
    <w:rsid w:val="00FB5D67"/>
    <w:rsid w:val="00FC1A1F"/>
    <w:rsid w:val="00FC219A"/>
    <w:rsid w:val="00FE0199"/>
    <w:rsid w:val="00FE4823"/>
    <w:rsid w:val="00FF3E9A"/>
    <w:rsid w:val="00FF3F04"/>
    <w:rsid w:val="00FF5BFE"/>
    <w:rsid w:val="00FF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D490F6-B3CE-4A3D-9395-B050509AB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kumar  Balasubramaniyan</dc:creator>
  <cp:keywords/>
  <dc:description/>
  <cp:lastModifiedBy>Naveenkumar  Balasubramaniyan</cp:lastModifiedBy>
  <cp:revision>1</cp:revision>
  <dcterms:created xsi:type="dcterms:W3CDTF">2024-08-23T10:13:00Z</dcterms:created>
  <dcterms:modified xsi:type="dcterms:W3CDTF">2024-08-23T10:15:00Z</dcterms:modified>
</cp:coreProperties>
</file>